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0C18AA" w14:textId="5A508E2C" w:rsidR="00901005" w:rsidRPr="00901005" w:rsidRDefault="00901005" w:rsidP="00901005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Supplementary </w:t>
      </w:r>
      <w:r w:rsidRPr="0090100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Tab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le 2</w:t>
      </w:r>
      <w:r w:rsidRPr="0090100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. Summary of background s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tudies excluded from review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7"/>
        <w:gridCol w:w="1557"/>
        <w:gridCol w:w="1989"/>
        <w:gridCol w:w="2412"/>
        <w:gridCol w:w="6772"/>
      </w:tblGrid>
      <w:tr w:rsidR="001315A0" w:rsidRPr="00901005" w14:paraId="6BD3A131" w14:textId="77777777" w:rsidTr="00893771">
        <w:tc>
          <w:tcPr>
            <w:tcW w:w="545" w:type="pct"/>
            <w:tcBorders>
              <w:top w:val="single" w:sz="12" w:space="0" w:color="auto"/>
              <w:bottom w:val="single" w:sz="8" w:space="0" w:color="auto"/>
            </w:tcBorders>
          </w:tcPr>
          <w:p w14:paraId="0C7E9DB3" w14:textId="28E7C34E" w:rsidR="001315A0" w:rsidRPr="00901005" w:rsidRDefault="001315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94212514"/>
            <w:r w:rsidRPr="009010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, year (Country)</w:t>
            </w:r>
          </w:p>
        </w:tc>
        <w:tc>
          <w:tcPr>
            <w:tcW w:w="545" w:type="pct"/>
            <w:tcBorders>
              <w:top w:val="single" w:sz="12" w:space="0" w:color="auto"/>
              <w:bottom w:val="single" w:sz="8" w:space="0" w:color="auto"/>
            </w:tcBorders>
          </w:tcPr>
          <w:p w14:paraId="7074963E" w14:textId="10C961F2" w:rsidR="001315A0" w:rsidRPr="00901005" w:rsidRDefault="001315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10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stological feature </w:t>
            </w:r>
          </w:p>
        </w:tc>
        <w:tc>
          <w:tcPr>
            <w:tcW w:w="696" w:type="pct"/>
            <w:tcBorders>
              <w:top w:val="single" w:sz="12" w:space="0" w:color="auto"/>
              <w:bottom w:val="single" w:sz="8" w:space="0" w:color="auto"/>
            </w:tcBorders>
          </w:tcPr>
          <w:p w14:paraId="43B4CDE5" w14:textId="21D8CB4C" w:rsidR="001315A0" w:rsidRPr="00901005" w:rsidRDefault="001315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10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 </w:t>
            </w:r>
            <w:r w:rsidR="000C34C7" w:rsidRPr="009010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nd type of </w:t>
            </w:r>
            <w:r w:rsidRPr="009010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ses</w:t>
            </w:r>
          </w:p>
        </w:tc>
        <w:tc>
          <w:tcPr>
            <w:tcW w:w="844" w:type="pct"/>
            <w:tcBorders>
              <w:top w:val="single" w:sz="12" w:space="0" w:color="auto"/>
              <w:bottom w:val="single" w:sz="8" w:space="0" w:color="auto"/>
            </w:tcBorders>
          </w:tcPr>
          <w:p w14:paraId="0A4BB053" w14:textId="4DA33156" w:rsidR="001315A0" w:rsidRPr="00901005" w:rsidRDefault="001315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10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algorithm</w:t>
            </w:r>
          </w:p>
        </w:tc>
        <w:tc>
          <w:tcPr>
            <w:tcW w:w="2370" w:type="pct"/>
            <w:tcBorders>
              <w:top w:val="single" w:sz="12" w:space="0" w:color="auto"/>
              <w:bottom w:val="single" w:sz="8" w:space="0" w:color="auto"/>
            </w:tcBorders>
          </w:tcPr>
          <w:p w14:paraId="14B8035F" w14:textId="51745A39" w:rsidR="001315A0" w:rsidRPr="00901005" w:rsidRDefault="001315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10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 results</w:t>
            </w:r>
          </w:p>
        </w:tc>
      </w:tr>
      <w:tr w:rsidR="009442E2" w:rsidRPr="00901005" w14:paraId="2372F18B" w14:textId="77777777" w:rsidTr="00893771">
        <w:tc>
          <w:tcPr>
            <w:tcW w:w="545" w:type="pct"/>
            <w:tcBorders>
              <w:top w:val="single" w:sz="8" w:space="0" w:color="auto"/>
            </w:tcBorders>
          </w:tcPr>
          <w:p w14:paraId="3BADB21B" w14:textId="1924B09A" w:rsidR="009442E2" w:rsidRPr="00901005" w:rsidRDefault="009442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</w:rPr>
              <w:t>Bouteldja et al., 2021 (Germany)</w:t>
            </w:r>
          </w:p>
        </w:tc>
        <w:tc>
          <w:tcPr>
            <w:tcW w:w="545" w:type="pct"/>
            <w:tcBorders>
              <w:top w:val="single" w:sz="8" w:space="0" w:color="auto"/>
            </w:tcBorders>
          </w:tcPr>
          <w:p w14:paraId="11969053" w14:textId="29EF1CD8" w:rsidR="009442E2" w:rsidRPr="00901005" w:rsidRDefault="006D0018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ubuli, glomeruli, arteries, veins, arterial lumens detection</w:t>
            </w:r>
          </w:p>
        </w:tc>
        <w:tc>
          <w:tcPr>
            <w:tcW w:w="696" w:type="pct"/>
            <w:tcBorders>
              <w:top w:val="single" w:sz="8" w:space="0" w:color="auto"/>
            </w:tcBorders>
          </w:tcPr>
          <w:p w14:paraId="582B83D0" w14:textId="5808FAA0" w:rsidR="009442E2" w:rsidRPr="00901005" w:rsidRDefault="00481F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</w:rPr>
              <w:t>168, mice, human, others, PAS</w:t>
            </w:r>
          </w:p>
        </w:tc>
        <w:tc>
          <w:tcPr>
            <w:tcW w:w="844" w:type="pct"/>
            <w:tcBorders>
              <w:top w:val="single" w:sz="8" w:space="0" w:color="auto"/>
            </w:tcBorders>
          </w:tcPr>
          <w:p w14:paraId="186C9D3A" w14:textId="7789C360" w:rsidR="009442E2" w:rsidRPr="00901005" w:rsidRDefault="006D0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NN model based on U-Net architecture</w:t>
            </w:r>
          </w:p>
        </w:tc>
        <w:tc>
          <w:tcPr>
            <w:tcW w:w="2370" w:type="pct"/>
            <w:tcBorders>
              <w:top w:val="single" w:sz="8" w:space="0" w:color="auto"/>
            </w:tcBorders>
          </w:tcPr>
          <w:p w14:paraId="19D88BAB" w14:textId="05F5E418" w:rsidR="009442E2" w:rsidRPr="00901005" w:rsidRDefault="00D421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uracy for glomeruli ranging 0.91-1.00, for tubules 0.88-0.95, for veins 0.80-1.00, for arteries 0.73-0.88 and for arterial lumens 0.67-0.81</w:t>
            </w:r>
          </w:p>
        </w:tc>
      </w:tr>
      <w:tr w:rsidR="009442E2" w:rsidRPr="00901005" w14:paraId="15032B1A" w14:textId="77777777" w:rsidTr="00893771">
        <w:tc>
          <w:tcPr>
            <w:tcW w:w="545" w:type="pct"/>
          </w:tcPr>
          <w:p w14:paraId="787DEF9D" w14:textId="7FFEAEB1" w:rsidR="009442E2" w:rsidRPr="00901005" w:rsidRDefault="009442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</w:rPr>
              <w:t>Bueno et al., 2020 (Spain)</w:t>
            </w:r>
          </w:p>
        </w:tc>
        <w:tc>
          <w:tcPr>
            <w:tcW w:w="545" w:type="pct"/>
          </w:tcPr>
          <w:p w14:paraId="125E45A3" w14:textId="17BD9522" w:rsidR="009442E2" w:rsidRPr="00901005" w:rsidRDefault="00197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</w:rPr>
              <w:t>Glomeruli detection and classification</w:t>
            </w:r>
          </w:p>
        </w:tc>
        <w:tc>
          <w:tcPr>
            <w:tcW w:w="696" w:type="pct"/>
          </w:tcPr>
          <w:p w14:paraId="45A22B66" w14:textId="1AEC16C6" w:rsidR="009442E2" w:rsidRPr="00901005" w:rsidRDefault="00197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</w:rPr>
              <w:t>47, human, PAS</w:t>
            </w:r>
          </w:p>
        </w:tc>
        <w:tc>
          <w:tcPr>
            <w:tcW w:w="844" w:type="pct"/>
          </w:tcPr>
          <w:p w14:paraId="7967AFD5" w14:textId="0AF1E034" w:rsidR="009442E2" w:rsidRPr="00901005" w:rsidRDefault="001977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gNet-VGG19 + </w:t>
            </w:r>
            <w:proofErr w:type="spellStart"/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xNet</w:t>
            </w:r>
            <w:proofErr w:type="spellEnd"/>
          </w:p>
        </w:tc>
        <w:tc>
          <w:tcPr>
            <w:tcW w:w="2370" w:type="pct"/>
          </w:tcPr>
          <w:p w14:paraId="19D17F09" w14:textId="111AA1F4" w:rsidR="009442E2" w:rsidRPr="00901005" w:rsidRDefault="001977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8 accuracy </w:t>
            </w:r>
            <w:r w:rsidR="00607A61"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detection and 0.99 for classification</w:t>
            </w:r>
          </w:p>
        </w:tc>
      </w:tr>
      <w:tr w:rsidR="00490EA4" w:rsidRPr="00901005" w14:paraId="75464F33" w14:textId="77777777" w:rsidTr="00893771">
        <w:tc>
          <w:tcPr>
            <w:tcW w:w="545" w:type="pct"/>
          </w:tcPr>
          <w:p w14:paraId="33C2AAAC" w14:textId="1F370FA2" w:rsidR="00490EA4" w:rsidRPr="00901005" w:rsidRDefault="009442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</w:rPr>
              <w:t>Bukowy et al., 2018 (USA)</w:t>
            </w:r>
          </w:p>
        </w:tc>
        <w:tc>
          <w:tcPr>
            <w:tcW w:w="545" w:type="pct"/>
          </w:tcPr>
          <w:p w14:paraId="4E1A6A31" w14:textId="74B3596F" w:rsidR="00490EA4" w:rsidRPr="00901005" w:rsidRDefault="00001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</w:rPr>
              <w:t>Glomeruli detection</w:t>
            </w:r>
          </w:p>
        </w:tc>
        <w:tc>
          <w:tcPr>
            <w:tcW w:w="696" w:type="pct"/>
          </w:tcPr>
          <w:p w14:paraId="6668AE3E" w14:textId="4B13E581" w:rsidR="00490EA4" w:rsidRPr="00901005" w:rsidRDefault="00001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</w:rPr>
              <w:t>87, rat and human, trichromic</w:t>
            </w:r>
          </w:p>
        </w:tc>
        <w:tc>
          <w:tcPr>
            <w:tcW w:w="844" w:type="pct"/>
          </w:tcPr>
          <w:p w14:paraId="58F1758F" w14:textId="664D7A97" w:rsidR="00490EA4" w:rsidRPr="00901005" w:rsidRDefault="00001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ion-based CNN</w:t>
            </w:r>
          </w:p>
        </w:tc>
        <w:tc>
          <w:tcPr>
            <w:tcW w:w="2370" w:type="pct"/>
          </w:tcPr>
          <w:p w14:paraId="4237E483" w14:textId="2E1DA66B" w:rsidR="00490EA4" w:rsidRPr="00901005" w:rsidRDefault="000010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accuracy, precision ranging 0.80-0.96</w:t>
            </w:r>
          </w:p>
        </w:tc>
      </w:tr>
      <w:tr w:rsidR="000A5965" w:rsidRPr="00901005" w14:paraId="207FE06C" w14:textId="77777777" w:rsidTr="00893771">
        <w:tc>
          <w:tcPr>
            <w:tcW w:w="545" w:type="pct"/>
          </w:tcPr>
          <w:p w14:paraId="2FD65A7F" w14:textId="0AC2559B" w:rsidR="000A5965" w:rsidRPr="00901005" w:rsidRDefault="000A5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</w:rPr>
              <w:t>Gadermayr et al., 2017 (Germany)</w:t>
            </w:r>
          </w:p>
        </w:tc>
        <w:tc>
          <w:tcPr>
            <w:tcW w:w="545" w:type="pct"/>
          </w:tcPr>
          <w:p w14:paraId="4D5A927A" w14:textId="37D936A7" w:rsidR="000A5965" w:rsidRPr="00901005" w:rsidRDefault="000A5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</w:rPr>
              <w:t>Glomeruli</w:t>
            </w:r>
            <w:r w:rsidR="00421C33" w:rsidRPr="00901005">
              <w:rPr>
                <w:rFonts w:ascii="Times New Roman" w:hAnsi="Times New Roman" w:cs="Times New Roman"/>
                <w:sz w:val="20"/>
                <w:szCs w:val="20"/>
              </w:rPr>
              <w:t xml:space="preserve"> detection</w:t>
            </w:r>
          </w:p>
        </w:tc>
        <w:tc>
          <w:tcPr>
            <w:tcW w:w="696" w:type="pct"/>
          </w:tcPr>
          <w:p w14:paraId="26B23215" w14:textId="52F24198" w:rsidR="000A5965" w:rsidRPr="00901005" w:rsidRDefault="000A5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</w:rPr>
              <w:t>8, mouse, PAS</w:t>
            </w:r>
          </w:p>
        </w:tc>
        <w:tc>
          <w:tcPr>
            <w:tcW w:w="844" w:type="pct"/>
          </w:tcPr>
          <w:p w14:paraId="1D38085A" w14:textId="44A3C045" w:rsidR="000A5965" w:rsidRPr="00901005" w:rsidRDefault="005C3F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akly supervised patch-based detection and segmentation</w:t>
            </w:r>
          </w:p>
        </w:tc>
        <w:tc>
          <w:tcPr>
            <w:tcW w:w="2370" w:type="pct"/>
          </w:tcPr>
          <w:p w14:paraId="09A52B6E" w14:textId="310ECFE7" w:rsidR="000A5965" w:rsidRPr="00901005" w:rsidRDefault="005C3F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% correct detection with Dice score &gt;0.80</w:t>
            </w:r>
          </w:p>
        </w:tc>
      </w:tr>
      <w:tr w:rsidR="00490EA4" w:rsidRPr="00901005" w14:paraId="56EDDC52" w14:textId="77777777" w:rsidTr="00893771">
        <w:tc>
          <w:tcPr>
            <w:tcW w:w="545" w:type="pct"/>
          </w:tcPr>
          <w:p w14:paraId="731AC5AD" w14:textId="740D0A61" w:rsidR="00490EA4" w:rsidRPr="00901005" w:rsidRDefault="009442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</w:rPr>
              <w:t>Gallego et al., 2018 (Spain)</w:t>
            </w:r>
          </w:p>
        </w:tc>
        <w:tc>
          <w:tcPr>
            <w:tcW w:w="545" w:type="pct"/>
          </w:tcPr>
          <w:p w14:paraId="651E8385" w14:textId="2C091626" w:rsidR="00490EA4" w:rsidRPr="00901005" w:rsidRDefault="000C57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</w:rPr>
              <w:t>Glomeruli detection</w:t>
            </w:r>
          </w:p>
        </w:tc>
        <w:tc>
          <w:tcPr>
            <w:tcW w:w="696" w:type="pct"/>
          </w:tcPr>
          <w:p w14:paraId="5EA860F4" w14:textId="0D806A1D" w:rsidR="00490EA4" w:rsidRPr="00901005" w:rsidRDefault="000C57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</w:rPr>
              <w:t>108, human, PAS</w:t>
            </w:r>
          </w:p>
        </w:tc>
        <w:tc>
          <w:tcPr>
            <w:tcW w:w="844" w:type="pct"/>
          </w:tcPr>
          <w:p w14:paraId="7C9C5019" w14:textId="7DB16102" w:rsidR="00490EA4" w:rsidRPr="00901005" w:rsidRDefault="000C57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-trained </w:t>
            </w:r>
            <w:proofErr w:type="spellStart"/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xNet</w:t>
            </w:r>
            <w:proofErr w:type="spellEnd"/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del</w:t>
            </w:r>
          </w:p>
        </w:tc>
        <w:tc>
          <w:tcPr>
            <w:tcW w:w="2370" w:type="pct"/>
          </w:tcPr>
          <w:p w14:paraId="13B9B8A9" w14:textId="3C6F8138" w:rsidR="00490EA4" w:rsidRPr="00901005" w:rsidRDefault="000C57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ision 0.88</w:t>
            </w:r>
          </w:p>
        </w:tc>
      </w:tr>
      <w:tr w:rsidR="00490EA4" w:rsidRPr="00901005" w14:paraId="6D763F97" w14:textId="77777777" w:rsidTr="00893771">
        <w:tc>
          <w:tcPr>
            <w:tcW w:w="545" w:type="pct"/>
          </w:tcPr>
          <w:p w14:paraId="1688C6FA" w14:textId="32F48A1E" w:rsidR="00490EA4" w:rsidRPr="00901005" w:rsidRDefault="009442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</w:rPr>
              <w:t>Ginley et al., 2017 (USA)</w:t>
            </w:r>
          </w:p>
        </w:tc>
        <w:tc>
          <w:tcPr>
            <w:tcW w:w="545" w:type="pct"/>
          </w:tcPr>
          <w:p w14:paraId="184626AF" w14:textId="7E75D164" w:rsidR="00490EA4" w:rsidRPr="00901005" w:rsidRDefault="00CD2F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</w:rPr>
              <w:t>Glomeruli detection</w:t>
            </w:r>
          </w:p>
        </w:tc>
        <w:tc>
          <w:tcPr>
            <w:tcW w:w="696" w:type="pct"/>
          </w:tcPr>
          <w:p w14:paraId="5646D473" w14:textId="50C90851" w:rsidR="00490EA4" w:rsidRPr="00901005" w:rsidRDefault="00CD2F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</w:rPr>
              <w:t>NS, rat, various stains</w:t>
            </w:r>
          </w:p>
        </w:tc>
        <w:tc>
          <w:tcPr>
            <w:tcW w:w="844" w:type="pct"/>
          </w:tcPr>
          <w:p w14:paraId="3F80AE5F" w14:textId="0D1832BA" w:rsidR="00CD2FF1" w:rsidRPr="00901005" w:rsidRDefault="00CD2FF1" w:rsidP="00CD2F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upervised texture segmentation</w:t>
            </w:r>
          </w:p>
          <w:p w14:paraId="7651278D" w14:textId="53F0C302" w:rsidR="00490EA4" w:rsidRPr="00901005" w:rsidRDefault="00CD2FF1" w:rsidP="00CD2F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 with Gabor filter banks</w:t>
            </w:r>
          </w:p>
        </w:tc>
        <w:tc>
          <w:tcPr>
            <w:tcW w:w="2370" w:type="pct"/>
          </w:tcPr>
          <w:p w14:paraId="22673C05" w14:textId="7B41039B" w:rsidR="00490EA4" w:rsidRPr="00901005" w:rsidRDefault="00CD2F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 sensitivity and specificity of 0.88 and 0.96</w:t>
            </w:r>
          </w:p>
        </w:tc>
      </w:tr>
      <w:tr w:rsidR="00490EA4" w:rsidRPr="00901005" w14:paraId="1F259468" w14:textId="77777777" w:rsidTr="00893771">
        <w:tc>
          <w:tcPr>
            <w:tcW w:w="545" w:type="pct"/>
          </w:tcPr>
          <w:p w14:paraId="00EA9006" w14:textId="1F40EC5A" w:rsidR="00490EA4" w:rsidRPr="00901005" w:rsidRDefault="009442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</w:rPr>
              <w:t>Ginley et al., 2019 (USA)</w:t>
            </w:r>
          </w:p>
        </w:tc>
        <w:tc>
          <w:tcPr>
            <w:tcW w:w="545" w:type="pct"/>
          </w:tcPr>
          <w:p w14:paraId="41A3E4A3" w14:textId="7E421704" w:rsidR="00490EA4" w:rsidRPr="00901005" w:rsidRDefault="00CD2F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omeruli detection</w:t>
            </w:r>
            <w:r w:rsidR="007C10EA"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uclear and luminal detection</w:t>
            </w:r>
          </w:p>
        </w:tc>
        <w:tc>
          <w:tcPr>
            <w:tcW w:w="696" w:type="pct"/>
          </w:tcPr>
          <w:p w14:paraId="47870C5E" w14:textId="54117E8F" w:rsidR="00490EA4" w:rsidRPr="00901005" w:rsidRDefault="00CD2F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</w:rPr>
              <w:t>79, human and rat, PAS</w:t>
            </w:r>
          </w:p>
        </w:tc>
        <w:tc>
          <w:tcPr>
            <w:tcW w:w="844" w:type="pct"/>
          </w:tcPr>
          <w:p w14:paraId="22F25E92" w14:textId="489CFE14" w:rsidR="00490EA4" w:rsidRPr="00901005" w:rsidRDefault="007C10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rative convolutional learning interface, human-artificial-intelligence-loop</w:t>
            </w:r>
          </w:p>
        </w:tc>
        <w:tc>
          <w:tcPr>
            <w:tcW w:w="2370" w:type="pct"/>
          </w:tcPr>
          <w:p w14:paraId="4722DA82" w14:textId="185AFA5D" w:rsidR="00490EA4" w:rsidRPr="00901005" w:rsidRDefault="007C10EA" w:rsidP="007C10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lanced accuracy 0.93 (sensitivity 0:88; specificity 0.99) for glomerular detection; Cohen’s Kappa ranging 0.48-0.68 with pathologists on classification of diseased glomeruli</w:t>
            </w:r>
          </w:p>
        </w:tc>
      </w:tr>
      <w:tr w:rsidR="003B1C9D" w:rsidRPr="00901005" w14:paraId="7D30955A" w14:textId="77777777" w:rsidTr="00893771">
        <w:tc>
          <w:tcPr>
            <w:tcW w:w="545" w:type="pct"/>
          </w:tcPr>
          <w:p w14:paraId="1B58B229" w14:textId="41D85747" w:rsidR="003B1C9D" w:rsidRPr="00901005" w:rsidRDefault="003B1C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</w:rPr>
              <w:t>Hermsen et al., 2019 (Netherlands)</w:t>
            </w:r>
          </w:p>
        </w:tc>
        <w:tc>
          <w:tcPr>
            <w:tcW w:w="545" w:type="pct"/>
          </w:tcPr>
          <w:p w14:paraId="34B7957A" w14:textId="1419BD23" w:rsidR="003B1C9D" w:rsidRPr="00901005" w:rsidRDefault="001E0E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uli</w:t>
            </w:r>
            <w:proofErr w:type="spellEnd"/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glomeruli detection and classification, </w:t>
            </w:r>
            <w:proofErr w:type="spellStart"/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stitium</w:t>
            </w:r>
            <w:proofErr w:type="spellEnd"/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arteries detection</w:t>
            </w:r>
          </w:p>
        </w:tc>
        <w:tc>
          <w:tcPr>
            <w:tcW w:w="696" w:type="pct"/>
          </w:tcPr>
          <w:p w14:paraId="01EE4736" w14:textId="40D15AC6" w:rsidR="003B1C9D" w:rsidRPr="00901005" w:rsidRDefault="001E0E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</w:rPr>
              <w:t>111, human, PAS</w:t>
            </w:r>
          </w:p>
        </w:tc>
        <w:tc>
          <w:tcPr>
            <w:tcW w:w="844" w:type="pct"/>
          </w:tcPr>
          <w:p w14:paraId="2D2E8696" w14:textId="3FD15FF0" w:rsidR="003B1C9D" w:rsidRPr="00901005" w:rsidRDefault="001E0E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NN with U-net architecture</w:t>
            </w:r>
          </w:p>
        </w:tc>
        <w:tc>
          <w:tcPr>
            <w:tcW w:w="2370" w:type="pct"/>
          </w:tcPr>
          <w:p w14:paraId="6CEDE329" w14:textId="5795C31E" w:rsidR="003B1C9D" w:rsidRPr="00901005" w:rsidRDefault="004B5291" w:rsidP="004B52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est D</w:t>
            </w:r>
            <w:r w:rsidR="00197933"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e coefficient</w:t>
            </w:r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the segmentation of healthy and segmentally sclerotic glomeruli, followed by the </w:t>
            </w:r>
            <w:proofErr w:type="spellStart"/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stitium</w:t>
            </w:r>
            <w:proofErr w:type="spellEnd"/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capsule, and proximal </w:t>
            </w:r>
            <w:proofErr w:type="spellStart"/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uli</w:t>
            </w:r>
            <w:proofErr w:type="spellEnd"/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asses</w:t>
            </w:r>
            <w:r w:rsidR="00197933"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lower values</w:t>
            </w:r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empty Bowman’s capsules, undefined </w:t>
            </w:r>
            <w:proofErr w:type="spellStart"/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uli</w:t>
            </w:r>
            <w:proofErr w:type="spellEnd"/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</w:t>
            </w:r>
            <w:r w:rsidR="00197933"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rophic </w:t>
            </w:r>
            <w:proofErr w:type="spellStart"/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uli</w:t>
            </w:r>
            <w:proofErr w:type="spellEnd"/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ICCs for glomerular counting by the CNN and the pathologists ranging 0.93-0.96; correlation coefficient for </w:t>
            </w:r>
            <w:proofErr w:type="spellStart"/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stitium</w:t>
            </w:r>
            <w:proofErr w:type="spellEnd"/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rea 0.81 with R</w:t>
            </w:r>
            <w:r w:rsidR="00197933" w:rsidRPr="0090100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66</w:t>
            </w:r>
          </w:p>
        </w:tc>
      </w:tr>
      <w:tr w:rsidR="00490EA4" w:rsidRPr="00901005" w14:paraId="33D8DA90" w14:textId="77777777" w:rsidTr="00893771">
        <w:tc>
          <w:tcPr>
            <w:tcW w:w="545" w:type="pct"/>
          </w:tcPr>
          <w:p w14:paraId="488B3C51" w14:textId="2CA95F97" w:rsidR="00490EA4" w:rsidRPr="00901005" w:rsidRDefault="00317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</w:rPr>
              <w:t>Jayapandian et al., 20</w:t>
            </w:r>
            <w:r w:rsidR="004B5AC5" w:rsidRPr="0090100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901005">
              <w:rPr>
                <w:rFonts w:ascii="Times New Roman" w:hAnsi="Times New Roman" w:cs="Times New Roman"/>
                <w:sz w:val="20"/>
                <w:szCs w:val="20"/>
              </w:rPr>
              <w:t xml:space="preserve"> (USA)</w:t>
            </w:r>
          </w:p>
        </w:tc>
        <w:tc>
          <w:tcPr>
            <w:tcW w:w="545" w:type="pct"/>
          </w:tcPr>
          <w:p w14:paraId="2095C67F" w14:textId="2CC53230" w:rsidR="00490EA4" w:rsidRPr="00901005" w:rsidRDefault="004B5A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lomeruli, proximal and distal </w:t>
            </w:r>
            <w:proofErr w:type="spellStart"/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uli</w:t>
            </w:r>
            <w:proofErr w:type="spellEnd"/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rterioles, </w:t>
            </w:r>
            <w:r w:rsidR="003A51A8"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capillaries detection</w:t>
            </w:r>
          </w:p>
        </w:tc>
        <w:tc>
          <w:tcPr>
            <w:tcW w:w="696" w:type="pct"/>
          </w:tcPr>
          <w:p w14:paraId="2CECAC29" w14:textId="16534BDC" w:rsidR="00490EA4" w:rsidRPr="00901005" w:rsidRDefault="003A51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9, human, H&amp;E, PAS, trichomic, Silver</w:t>
            </w:r>
          </w:p>
        </w:tc>
        <w:tc>
          <w:tcPr>
            <w:tcW w:w="844" w:type="pct"/>
          </w:tcPr>
          <w:p w14:paraId="0E957950" w14:textId="3FAC0FC9" w:rsidR="00490EA4" w:rsidRPr="00901005" w:rsidRDefault="003A51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NN segmentation-based model with U-net architecture</w:t>
            </w:r>
          </w:p>
        </w:tc>
        <w:tc>
          <w:tcPr>
            <w:tcW w:w="2370" w:type="pct"/>
          </w:tcPr>
          <w:p w14:paraId="175BB26E" w14:textId="77D0BA6B" w:rsidR="00490EA4" w:rsidRPr="00901005" w:rsidRDefault="003A51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formance measured with F-score ranging 0.81-0.95 (highest for glomeruli, lowest for capillaries) and best with PAS</w:t>
            </w:r>
          </w:p>
        </w:tc>
      </w:tr>
      <w:tr w:rsidR="000821D4" w:rsidRPr="00901005" w14:paraId="6BD7F5A0" w14:textId="77777777" w:rsidTr="00893771">
        <w:tc>
          <w:tcPr>
            <w:tcW w:w="545" w:type="pct"/>
          </w:tcPr>
          <w:p w14:paraId="625EE2FA" w14:textId="2375D690" w:rsidR="000821D4" w:rsidRPr="00901005" w:rsidRDefault="00082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ato et al., 2015 (Japan)</w:t>
            </w:r>
          </w:p>
        </w:tc>
        <w:tc>
          <w:tcPr>
            <w:tcW w:w="545" w:type="pct"/>
          </w:tcPr>
          <w:p w14:paraId="6D36816F" w14:textId="2B39D85F" w:rsidR="000821D4" w:rsidRPr="00901005" w:rsidRDefault="00421C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</w:rPr>
              <w:t>Glomeruli detection</w:t>
            </w:r>
          </w:p>
        </w:tc>
        <w:tc>
          <w:tcPr>
            <w:tcW w:w="696" w:type="pct"/>
          </w:tcPr>
          <w:p w14:paraId="5F107FC0" w14:textId="40A74EF0" w:rsidR="000821D4" w:rsidRPr="00901005" w:rsidRDefault="00082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</w:rPr>
              <w:t>20, rat</w:t>
            </w:r>
            <w:r w:rsidR="00625186" w:rsidRPr="00901005">
              <w:rPr>
                <w:rFonts w:ascii="Times New Roman" w:hAnsi="Times New Roman" w:cs="Times New Roman"/>
                <w:sz w:val="20"/>
                <w:szCs w:val="20"/>
              </w:rPr>
              <w:t>, IHC</w:t>
            </w:r>
          </w:p>
        </w:tc>
        <w:tc>
          <w:tcPr>
            <w:tcW w:w="844" w:type="pct"/>
          </w:tcPr>
          <w:p w14:paraId="1701CF7B" w14:textId="129669C4" w:rsidR="000821D4" w:rsidRPr="00901005" w:rsidRDefault="000821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gmental HOG</w:t>
            </w:r>
          </w:p>
        </w:tc>
        <w:tc>
          <w:tcPr>
            <w:tcW w:w="2370" w:type="pct"/>
          </w:tcPr>
          <w:p w14:paraId="3B815649" w14:textId="699660A5" w:rsidR="000821D4" w:rsidRPr="00901005" w:rsidRDefault="0062518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ision of 0.874 in glomerular detection</w:t>
            </w:r>
          </w:p>
        </w:tc>
      </w:tr>
      <w:tr w:rsidR="00490EA4" w:rsidRPr="00901005" w14:paraId="76104166" w14:textId="77777777" w:rsidTr="00893771">
        <w:tc>
          <w:tcPr>
            <w:tcW w:w="545" w:type="pct"/>
          </w:tcPr>
          <w:p w14:paraId="5A184651" w14:textId="240F19C1" w:rsidR="00490EA4" w:rsidRPr="00901005" w:rsidRDefault="00317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</w:rPr>
              <w:t>Kawazoe et al., 2018 (Japan)</w:t>
            </w:r>
          </w:p>
        </w:tc>
        <w:tc>
          <w:tcPr>
            <w:tcW w:w="545" w:type="pct"/>
          </w:tcPr>
          <w:p w14:paraId="704E6917" w14:textId="600BD9E1" w:rsidR="00490EA4" w:rsidRPr="00901005" w:rsidRDefault="007B5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</w:rPr>
              <w:t>Glomeruli detection</w:t>
            </w:r>
          </w:p>
        </w:tc>
        <w:tc>
          <w:tcPr>
            <w:tcW w:w="696" w:type="pct"/>
          </w:tcPr>
          <w:p w14:paraId="0B228521" w14:textId="3884E924" w:rsidR="00490EA4" w:rsidRPr="00901005" w:rsidRDefault="007B5F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0, human, PAS, trichomic, Azan, silver</w:t>
            </w:r>
          </w:p>
        </w:tc>
        <w:tc>
          <w:tcPr>
            <w:tcW w:w="844" w:type="pct"/>
          </w:tcPr>
          <w:p w14:paraId="4659FA83" w14:textId="41A6C664" w:rsidR="00490EA4" w:rsidRPr="00901005" w:rsidRDefault="007B5F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aster R-CNN with a </w:t>
            </w:r>
            <w:proofErr w:type="spellStart"/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trained</w:t>
            </w:r>
            <w:proofErr w:type="spellEnd"/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eption-</w:t>
            </w:r>
            <w:proofErr w:type="spellStart"/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Net</w:t>
            </w:r>
            <w:proofErr w:type="spellEnd"/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del</w:t>
            </w:r>
          </w:p>
        </w:tc>
        <w:tc>
          <w:tcPr>
            <w:tcW w:w="2370" w:type="pct"/>
          </w:tcPr>
          <w:p w14:paraId="04EC3DEC" w14:textId="46AB4928" w:rsidR="00490EA4" w:rsidRPr="00901005" w:rsidRDefault="007B5F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cision of 0.93 with PAS e silver; </w:t>
            </w:r>
            <w:r w:rsidR="009B79FF"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ng time to train the model; </w:t>
            </w:r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computational time </w:t>
            </w:r>
            <w:r w:rsidR="009B79FF"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test set</w:t>
            </w:r>
          </w:p>
        </w:tc>
      </w:tr>
      <w:tr w:rsidR="00317ED6" w:rsidRPr="00901005" w14:paraId="7F5CC82C" w14:textId="77777777" w:rsidTr="00893771">
        <w:tc>
          <w:tcPr>
            <w:tcW w:w="545" w:type="pct"/>
          </w:tcPr>
          <w:p w14:paraId="34A173B8" w14:textId="02A6D21B" w:rsidR="00317ED6" w:rsidRPr="00901005" w:rsidRDefault="00317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</w:rPr>
              <w:t>Lutnick et al., 2019 (USA)</w:t>
            </w:r>
          </w:p>
        </w:tc>
        <w:tc>
          <w:tcPr>
            <w:tcW w:w="545" w:type="pct"/>
          </w:tcPr>
          <w:p w14:paraId="30E122C0" w14:textId="64D79406" w:rsidR="00317ED6" w:rsidRPr="00901005" w:rsidRDefault="00CB5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</w:rPr>
              <w:t>Glomeruli detection</w:t>
            </w:r>
          </w:p>
        </w:tc>
        <w:tc>
          <w:tcPr>
            <w:tcW w:w="696" w:type="pct"/>
          </w:tcPr>
          <w:p w14:paraId="47FEEF79" w14:textId="6087B9BB" w:rsidR="00317ED6" w:rsidRPr="00901005" w:rsidRDefault="007A5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, mouse and human, PAS</w:t>
            </w:r>
          </w:p>
        </w:tc>
        <w:tc>
          <w:tcPr>
            <w:tcW w:w="844" w:type="pct"/>
          </w:tcPr>
          <w:p w14:paraId="1A35D8FD" w14:textId="3F25DAFA" w:rsidR="00317ED6" w:rsidRPr="00901005" w:rsidRDefault="00B232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mantic segmentation CNN</w:t>
            </w:r>
          </w:p>
        </w:tc>
        <w:tc>
          <w:tcPr>
            <w:tcW w:w="2370" w:type="pct"/>
          </w:tcPr>
          <w:p w14:paraId="1ED22832" w14:textId="6B9C8CD8" w:rsidR="00317ED6" w:rsidRPr="00901005" w:rsidRDefault="00CB5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itivity 0.92, specificity 0.99, precision 0.93 and accuracy 0.99; H-AI-L method reduced the need for annotations</w:t>
            </w:r>
          </w:p>
        </w:tc>
      </w:tr>
      <w:tr w:rsidR="00230010" w:rsidRPr="00901005" w14:paraId="0945CC91" w14:textId="77777777" w:rsidTr="00893771">
        <w:tc>
          <w:tcPr>
            <w:tcW w:w="545" w:type="pct"/>
          </w:tcPr>
          <w:p w14:paraId="72F3201F" w14:textId="6ECBAC4E" w:rsidR="00230010" w:rsidRPr="00901005" w:rsidRDefault="00230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</w:rPr>
              <w:t>Maree et al., 2016 (France)</w:t>
            </w:r>
          </w:p>
        </w:tc>
        <w:tc>
          <w:tcPr>
            <w:tcW w:w="545" w:type="pct"/>
          </w:tcPr>
          <w:p w14:paraId="742443F6" w14:textId="4462F806" w:rsidR="00230010" w:rsidRPr="00901005" w:rsidRDefault="00421C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</w:rPr>
              <w:t>Glomeruli detection</w:t>
            </w:r>
          </w:p>
        </w:tc>
        <w:tc>
          <w:tcPr>
            <w:tcW w:w="696" w:type="pct"/>
          </w:tcPr>
          <w:p w14:paraId="2E503A91" w14:textId="23BA2A56" w:rsidR="00230010" w:rsidRPr="00901005" w:rsidRDefault="002300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</w:rPr>
              <w:t>200 slides, human, trichromic</w:t>
            </w:r>
          </w:p>
        </w:tc>
        <w:tc>
          <w:tcPr>
            <w:tcW w:w="844" w:type="pct"/>
          </w:tcPr>
          <w:p w14:paraId="05F18523" w14:textId="77777777" w:rsidR="00230010" w:rsidRPr="00901005" w:rsidRDefault="00230010" w:rsidP="002300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omine</w:t>
            </w:r>
            <w:proofErr w:type="spellEnd"/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Icy softwares, combined color normalization</w:t>
            </w:r>
          </w:p>
          <w:p w14:paraId="56E38C70" w14:textId="1D8D4B5C" w:rsidR="00230010" w:rsidRPr="00901005" w:rsidRDefault="00230010" w:rsidP="002300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ET-FL method</w:t>
            </w:r>
          </w:p>
        </w:tc>
        <w:tc>
          <w:tcPr>
            <w:tcW w:w="2370" w:type="pct"/>
          </w:tcPr>
          <w:p w14:paraId="728F94A1" w14:textId="12244EDA" w:rsidR="00230010" w:rsidRPr="00901005" w:rsidRDefault="00FC60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 accuracy ranging 73-93%</w:t>
            </w:r>
          </w:p>
        </w:tc>
      </w:tr>
      <w:tr w:rsidR="005669A5" w:rsidRPr="00901005" w14:paraId="21395258" w14:textId="77777777" w:rsidTr="00893771">
        <w:tc>
          <w:tcPr>
            <w:tcW w:w="545" w:type="pct"/>
          </w:tcPr>
          <w:p w14:paraId="171D93A7" w14:textId="00058054" w:rsidR="005669A5" w:rsidRPr="00901005" w:rsidRDefault="00566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</w:rPr>
              <w:t>Sarder et al., 2016 (USA)</w:t>
            </w:r>
          </w:p>
        </w:tc>
        <w:tc>
          <w:tcPr>
            <w:tcW w:w="545" w:type="pct"/>
          </w:tcPr>
          <w:p w14:paraId="64B637C5" w14:textId="5240D899" w:rsidR="005669A5" w:rsidRPr="00901005" w:rsidRDefault="005669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omeruli detection</w:t>
            </w:r>
          </w:p>
        </w:tc>
        <w:tc>
          <w:tcPr>
            <w:tcW w:w="696" w:type="pct"/>
          </w:tcPr>
          <w:p w14:paraId="3D86730F" w14:textId="4CF51E02" w:rsidR="005669A5" w:rsidRPr="00901005" w:rsidRDefault="00566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</w:rPr>
              <w:t>15, rat, PAS</w:t>
            </w:r>
          </w:p>
        </w:tc>
        <w:tc>
          <w:tcPr>
            <w:tcW w:w="844" w:type="pct"/>
          </w:tcPr>
          <w:p w14:paraId="69F8CEE7" w14:textId="05168E00" w:rsidR="005669A5" w:rsidRPr="00901005" w:rsidRDefault="005669A5" w:rsidP="002300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NN with Gabor filtering textural analysis</w:t>
            </w:r>
          </w:p>
        </w:tc>
        <w:tc>
          <w:tcPr>
            <w:tcW w:w="2370" w:type="pct"/>
          </w:tcPr>
          <w:p w14:paraId="09266690" w14:textId="4A04D14A" w:rsidR="005669A5" w:rsidRPr="00901005" w:rsidRDefault="005669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uracy 0.86-0.87 for glomerular detection and 0.92 for segmentation of glomerular nuclei; higher speed than manual pathologists’ assessment</w:t>
            </w:r>
          </w:p>
        </w:tc>
      </w:tr>
      <w:tr w:rsidR="001315A0" w:rsidRPr="00901005" w14:paraId="4A05335A" w14:textId="77777777" w:rsidTr="00893771">
        <w:tc>
          <w:tcPr>
            <w:tcW w:w="545" w:type="pct"/>
          </w:tcPr>
          <w:p w14:paraId="30DBB815" w14:textId="687B5510" w:rsidR="001315A0" w:rsidRPr="00901005" w:rsidRDefault="00131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</w:rPr>
              <w:t>Simon et al., 2018 (USA)</w:t>
            </w:r>
          </w:p>
        </w:tc>
        <w:tc>
          <w:tcPr>
            <w:tcW w:w="545" w:type="pct"/>
          </w:tcPr>
          <w:p w14:paraId="7831CB07" w14:textId="462AB48A" w:rsidR="001315A0" w:rsidRPr="00901005" w:rsidRDefault="00421C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</w:rPr>
              <w:t>Glomeruli detection</w:t>
            </w:r>
          </w:p>
        </w:tc>
        <w:tc>
          <w:tcPr>
            <w:tcW w:w="696" w:type="pct"/>
          </w:tcPr>
          <w:p w14:paraId="2946BDBC" w14:textId="6CB62191" w:rsidR="001315A0" w:rsidRPr="00901005" w:rsidRDefault="000C34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; mouse, rat, human</w:t>
            </w:r>
            <w:r w:rsidR="000A5965"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H&amp;E, PAS, other</w:t>
            </w:r>
          </w:p>
        </w:tc>
        <w:tc>
          <w:tcPr>
            <w:tcW w:w="844" w:type="pct"/>
          </w:tcPr>
          <w:p w14:paraId="19E9A83F" w14:textId="768F3BBA" w:rsidR="001315A0" w:rsidRPr="00901005" w:rsidRDefault="001315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ervised-learning</w:t>
            </w:r>
            <w:r w:rsidR="000C34C7"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NN</w:t>
            </w:r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VM with LBP</w:t>
            </w:r>
          </w:p>
        </w:tc>
        <w:tc>
          <w:tcPr>
            <w:tcW w:w="2370" w:type="pct"/>
          </w:tcPr>
          <w:p w14:paraId="33E82F49" w14:textId="2E0BFA25" w:rsidR="001315A0" w:rsidRPr="00901005" w:rsidRDefault="000C34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precision (&gt;90%) in detection of glomeruli; robust to various stains</w:t>
            </w:r>
          </w:p>
        </w:tc>
      </w:tr>
      <w:tr w:rsidR="001315A0" w:rsidRPr="00901005" w14:paraId="73433EE7" w14:textId="77777777" w:rsidTr="00893771">
        <w:tc>
          <w:tcPr>
            <w:tcW w:w="545" w:type="pct"/>
          </w:tcPr>
          <w:p w14:paraId="448FDC09" w14:textId="6DB2D85C" w:rsidR="001315A0" w:rsidRPr="00901005" w:rsidRDefault="005C3F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</w:rPr>
              <w:t>Temerinac</w:t>
            </w:r>
            <w:r w:rsidR="000821D4" w:rsidRPr="00901005">
              <w:rPr>
                <w:rFonts w:ascii="Times New Roman" w:hAnsi="Times New Roman" w:cs="Times New Roman"/>
                <w:sz w:val="20"/>
                <w:szCs w:val="20"/>
              </w:rPr>
              <w:t>-Ott</w:t>
            </w:r>
            <w:r w:rsidRPr="00901005">
              <w:rPr>
                <w:rFonts w:ascii="Times New Roman" w:hAnsi="Times New Roman" w:cs="Times New Roman"/>
                <w:sz w:val="20"/>
                <w:szCs w:val="20"/>
              </w:rPr>
              <w:t xml:space="preserve"> et al., </w:t>
            </w:r>
            <w:r w:rsidR="000821D4" w:rsidRPr="00901005">
              <w:rPr>
                <w:rFonts w:ascii="Times New Roman" w:hAnsi="Times New Roman" w:cs="Times New Roman"/>
                <w:sz w:val="20"/>
                <w:szCs w:val="20"/>
              </w:rPr>
              <w:t>2017 (France)</w:t>
            </w:r>
          </w:p>
        </w:tc>
        <w:tc>
          <w:tcPr>
            <w:tcW w:w="545" w:type="pct"/>
          </w:tcPr>
          <w:p w14:paraId="5DF92507" w14:textId="58741C8B" w:rsidR="001315A0" w:rsidRPr="00901005" w:rsidRDefault="00421C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</w:rPr>
              <w:t>Glomeruli detection</w:t>
            </w:r>
          </w:p>
        </w:tc>
        <w:tc>
          <w:tcPr>
            <w:tcW w:w="696" w:type="pct"/>
          </w:tcPr>
          <w:p w14:paraId="3A0E5CA1" w14:textId="1462BB9B" w:rsidR="001315A0" w:rsidRPr="00901005" w:rsidRDefault="005C3F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, human nephrectomy</w:t>
            </w:r>
            <w:r w:rsidR="000821D4"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20 biopsies; H&amp;E, PAS, other</w:t>
            </w:r>
          </w:p>
        </w:tc>
        <w:tc>
          <w:tcPr>
            <w:tcW w:w="844" w:type="pct"/>
          </w:tcPr>
          <w:p w14:paraId="54045338" w14:textId="77A08DF1" w:rsidR="001315A0" w:rsidRPr="00901005" w:rsidRDefault="005C3F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G and CNN patch-based</w:t>
            </w:r>
          </w:p>
        </w:tc>
        <w:tc>
          <w:tcPr>
            <w:tcW w:w="2370" w:type="pct"/>
          </w:tcPr>
          <w:p w14:paraId="44F9772A" w14:textId="52CC54A5" w:rsidR="001315A0" w:rsidRPr="00901005" w:rsidRDefault="000821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NN better than HOG, H&amp;E and PAS better than IHC</w:t>
            </w:r>
          </w:p>
        </w:tc>
      </w:tr>
      <w:tr w:rsidR="001315A0" w:rsidRPr="00901005" w14:paraId="588AE7C2" w14:textId="77777777" w:rsidTr="00893771">
        <w:tc>
          <w:tcPr>
            <w:tcW w:w="545" w:type="pct"/>
            <w:tcBorders>
              <w:bottom w:val="single" w:sz="12" w:space="0" w:color="auto"/>
            </w:tcBorders>
          </w:tcPr>
          <w:p w14:paraId="75D118E1" w14:textId="0D7A63A0" w:rsidR="001315A0" w:rsidRPr="00901005" w:rsidRDefault="008137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hao et al., 2016 (USA)</w:t>
            </w:r>
          </w:p>
        </w:tc>
        <w:tc>
          <w:tcPr>
            <w:tcW w:w="545" w:type="pct"/>
            <w:tcBorders>
              <w:bottom w:val="single" w:sz="12" w:space="0" w:color="auto"/>
            </w:tcBorders>
          </w:tcPr>
          <w:p w14:paraId="71B45E68" w14:textId="0A66B439" w:rsidR="001315A0" w:rsidRPr="00901005" w:rsidRDefault="00421C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</w:rPr>
              <w:t>Glomeruli detection</w:t>
            </w:r>
          </w:p>
        </w:tc>
        <w:tc>
          <w:tcPr>
            <w:tcW w:w="696" w:type="pct"/>
            <w:tcBorders>
              <w:bottom w:val="single" w:sz="12" w:space="0" w:color="auto"/>
            </w:tcBorders>
          </w:tcPr>
          <w:p w14:paraId="2F96A090" w14:textId="02CAF4F2" w:rsidR="001315A0" w:rsidRPr="00901005" w:rsidRDefault="00813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</w:rPr>
              <w:t>NS, nonhuman primate, H&amp;E</w:t>
            </w:r>
          </w:p>
        </w:tc>
        <w:tc>
          <w:tcPr>
            <w:tcW w:w="844" w:type="pct"/>
            <w:tcBorders>
              <w:bottom w:val="single" w:sz="12" w:space="0" w:color="auto"/>
            </w:tcBorders>
          </w:tcPr>
          <w:p w14:paraId="409A73A1" w14:textId="63083AE9" w:rsidR="001315A0" w:rsidRPr="00901005" w:rsidRDefault="008137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VM</w:t>
            </w:r>
          </w:p>
        </w:tc>
        <w:tc>
          <w:tcPr>
            <w:tcW w:w="2370" w:type="pct"/>
            <w:tcBorders>
              <w:bottom w:val="single" w:sz="12" w:space="0" w:color="auto"/>
            </w:tcBorders>
          </w:tcPr>
          <w:p w14:paraId="0052ADA0" w14:textId="20BA7619" w:rsidR="001315A0" w:rsidRPr="00901005" w:rsidRDefault="008137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 precision 78%, ranging 73-100%</w:t>
            </w:r>
          </w:p>
        </w:tc>
      </w:tr>
    </w:tbl>
    <w:bookmarkEnd w:id="1"/>
    <w:p w14:paraId="502CA60A" w14:textId="1F7240E6" w:rsidR="00730532" w:rsidRPr="00347539" w:rsidRDefault="000C34C7" w:rsidP="0034753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01005">
        <w:rPr>
          <w:rFonts w:ascii="Times New Roman" w:hAnsi="Times New Roman" w:cs="Times New Roman"/>
          <w:sz w:val="20"/>
          <w:szCs w:val="20"/>
          <w:lang w:val="en-US"/>
        </w:rPr>
        <w:t xml:space="preserve">CNN, convolutional neural network; </w:t>
      </w:r>
      <w:r w:rsidR="00230010" w:rsidRPr="00901005">
        <w:rPr>
          <w:rFonts w:ascii="Times New Roman" w:hAnsi="Times New Roman" w:cs="Times New Roman"/>
          <w:sz w:val="20"/>
          <w:szCs w:val="20"/>
          <w:lang w:val="en-US"/>
        </w:rPr>
        <w:t xml:space="preserve">ET-FL, extremely randomized trees for feature Learning; </w:t>
      </w:r>
      <w:r w:rsidR="00D576E4" w:rsidRPr="00901005">
        <w:rPr>
          <w:rFonts w:ascii="Times New Roman" w:hAnsi="Times New Roman" w:cs="Times New Roman"/>
          <w:sz w:val="20"/>
          <w:szCs w:val="20"/>
          <w:lang w:val="en-US"/>
        </w:rPr>
        <w:t xml:space="preserve">FS, frozen section; </w:t>
      </w:r>
      <w:r w:rsidR="00CB5691" w:rsidRPr="00901005">
        <w:rPr>
          <w:rFonts w:ascii="Times New Roman" w:hAnsi="Times New Roman" w:cs="Times New Roman"/>
          <w:sz w:val="20"/>
          <w:szCs w:val="20"/>
          <w:lang w:val="en-US"/>
        </w:rPr>
        <w:t xml:space="preserve">H-AI-L, human AI loop; </w:t>
      </w:r>
      <w:r w:rsidR="000A5965" w:rsidRPr="00901005">
        <w:rPr>
          <w:rFonts w:ascii="Times New Roman" w:hAnsi="Times New Roman" w:cs="Times New Roman"/>
          <w:sz w:val="20"/>
          <w:szCs w:val="20"/>
          <w:lang w:val="en-US"/>
        </w:rPr>
        <w:t xml:space="preserve">H&amp;E, hematoxylin &amp; eosin; </w:t>
      </w:r>
      <w:r w:rsidR="005C3F47" w:rsidRPr="00901005">
        <w:rPr>
          <w:rFonts w:ascii="Times New Roman" w:hAnsi="Times New Roman" w:cs="Times New Roman"/>
          <w:sz w:val="20"/>
          <w:szCs w:val="20"/>
          <w:lang w:val="en-US"/>
        </w:rPr>
        <w:t xml:space="preserve">HOG, histogram of oriented gradients; </w:t>
      </w:r>
      <w:r w:rsidR="00625186" w:rsidRPr="00901005">
        <w:rPr>
          <w:rFonts w:ascii="Times New Roman" w:hAnsi="Times New Roman" w:cs="Times New Roman"/>
          <w:sz w:val="20"/>
          <w:szCs w:val="20"/>
          <w:lang w:val="en-US"/>
        </w:rPr>
        <w:t xml:space="preserve">IHC, immunohistochemistry; </w:t>
      </w:r>
      <w:r w:rsidR="001315A0" w:rsidRPr="00901005">
        <w:rPr>
          <w:rFonts w:ascii="Times New Roman" w:hAnsi="Times New Roman" w:cs="Times New Roman"/>
          <w:sz w:val="20"/>
          <w:szCs w:val="20"/>
          <w:lang w:val="en-US"/>
        </w:rPr>
        <w:t xml:space="preserve">LBP, local binary patterns; </w:t>
      </w:r>
      <w:r w:rsidRPr="00901005">
        <w:rPr>
          <w:rFonts w:ascii="Times New Roman" w:hAnsi="Times New Roman" w:cs="Times New Roman"/>
          <w:sz w:val="20"/>
          <w:szCs w:val="20"/>
          <w:lang w:val="en-US"/>
        </w:rPr>
        <w:t xml:space="preserve">NS, not stated; </w:t>
      </w:r>
      <w:r w:rsidR="000A5965" w:rsidRPr="00901005">
        <w:rPr>
          <w:rFonts w:ascii="Times New Roman" w:hAnsi="Times New Roman" w:cs="Times New Roman"/>
          <w:sz w:val="20"/>
          <w:szCs w:val="20"/>
          <w:lang w:val="en-US"/>
        </w:rPr>
        <w:t xml:space="preserve">PAS, Periodic-acid Schiff; </w:t>
      </w:r>
      <w:r w:rsidR="001315A0" w:rsidRPr="00901005">
        <w:rPr>
          <w:rFonts w:ascii="Times New Roman" w:hAnsi="Times New Roman" w:cs="Times New Roman"/>
          <w:sz w:val="20"/>
          <w:szCs w:val="20"/>
          <w:lang w:val="en-US"/>
        </w:rPr>
        <w:t>SVM, support vector machine</w:t>
      </w:r>
    </w:p>
    <w:sectPr w:rsidR="00730532" w:rsidRPr="00347539" w:rsidSect="0042365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E0sjAysDQ3sTA1MjFU0lEKTi0uzszPAykwqQUAIO0CpiwAAAA="/>
  </w:docVars>
  <w:rsids>
    <w:rsidRoot w:val="00052C25"/>
    <w:rsid w:val="00001011"/>
    <w:rsid w:val="00052C25"/>
    <w:rsid w:val="000821D4"/>
    <w:rsid w:val="000A5965"/>
    <w:rsid w:val="000C34C7"/>
    <w:rsid w:val="000C57EA"/>
    <w:rsid w:val="00123C5F"/>
    <w:rsid w:val="001315A0"/>
    <w:rsid w:val="00197717"/>
    <w:rsid w:val="00197933"/>
    <w:rsid w:val="001E0ECE"/>
    <w:rsid w:val="001E4FE6"/>
    <w:rsid w:val="00230010"/>
    <w:rsid w:val="002357D7"/>
    <w:rsid w:val="00277D87"/>
    <w:rsid w:val="002C05B7"/>
    <w:rsid w:val="002F166C"/>
    <w:rsid w:val="00317ED6"/>
    <w:rsid w:val="00347539"/>
    <w:rsid w:val="003A51A8"/>
    <w:rsid w:val="003B1C9D"/>
    <w:rsid w:val="00421C33"/>
    <w:rsid w:val="0042365E"/>
    <w:rsid w:val="00481F18"/>
    <w:rsid w:val="00490EA4"/>
    <w:rsid w:val="004B5291"/>
    <w:rsid w:val="004B5AC5"/>
    <w:rsid w:val="00506501"/>
    <w:rsid w:val="005669A5"/>
    <w:rsid w:val="00575FC4"/>
    <w:rsid w:val="005C3F47"/>
    <w:rsid w:val="00607A61"/>
    <w:rsid w:val="00625186"/>
    <w:rsid w:val="006D0018"/>
    <w:rsid w:val="006F2133"/>
    <w:rsid w:val="00730532"/>
    <w:rsid w:val="007A5B42"/>
    <w:rsid w:val="007B5F06"/>
    <w:rsid w:val="007C10EA"/>
    <w:rsid w:val="008137F9"/>
    <w:rsid w:val="00893771"/>
    <w:rsid w:val="00901005"/>
    <w:rsid w:val="00922D55"/>
    <w:rsid w:val="00933B6D"/>
    <w:rsid w:val="009442E2"/>
    <w:rsid w:val="009B79FF"/>
    <w:rsid w:val="00B232B6"/>
    <w:rsid w:val="00BD295E"/>
    <w:rsid w:val="00C44D24"/>
    <w:rsid w:val="00CB5691"/>
    <w:rsid w:val="00CD2FF1"/>
    <w:rsid w:val="00D4217F"/>
    <w:rsid w:val="00D576E4"/>
    <w:rsid w:val="00E6736E"/>
    <w:rsid w:val="00F61CE0"/>
    <w:rsid w:val="00F7325C"/>
    <w:rsid w:val="00F80FBD"/>
    <w:rsid w:val="00FC6073"/>
    <w:rsid w:val="00FE1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39973"/>
  <w15:chartTrackingRefBased/>
  <w15:docId w15:val="{B7BC194A-93B3-407C-9B23-CF5D829C0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36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0100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2</Words>
  <Characters>3662</Characters>
  <Application>Microsoft Office Word</Application>
  <DocSecurity>4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olami Dr. Ilaria</dc:creator>
  <cp:keywords/>
  <dc:description/>
  <cp:lastModifiedBy>Sushmitha N.</cp:lastModifiedBy>
  <cp:revision>2</cp:revision>
  <dcterms:created xsi:type="dcterms:W3CDTF">2022-04-09T04:31:00Z</dcterms:created>
  <dcterms:modified xsi:type="dcterms:W3CDTF">2022-04-09T04:31:00Z</dcterms:modified>
</cp:coreProperties>
</file>